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 xml:space="preserve">Table. </w:t>
      </w:r>
      <w:r>
        <w:rPr>
          <w:rFonts w:cs="Times New Roman" w:ascii="Times New Roman" w:hAnsi="Times New Roman"/>
          <w:b/>
          <w:sz w:val="24"/>
          <w:szCs w:val="24"/>
        </w:rPr>
        <w:t>Adjust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revalence (95%CI) of current active smoking among mal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and femal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by selected characteristics (2001-2010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1646"/>
        <w:gridCol w:w="1647"/>
        <w:gridCol w:w="865"/>
        <w:gridCol w:w="1664"/>
        <w:gridCol w:w="1646"/>
        <w:gridCol w:w="914"/>
        <w:gridCol w:w="1646"/>
        <w:gridCol w:w="1411"/>
        <w:gridCol w:w="944"/>
      </w:tblGrid>
      <w:tr>
        <w:trPr>
          <w:trHeight w:val="315" w:hRule="atLeast"/>
        </w:trPr>
        <w:tc>
          <w:tcPr>
            <w:tcW w:w="2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　</w:t>
            </w:r>
          </w:p>
        </w:tc>
        <w:tc>
          <w:tcPr>
            <w:tcW w:w="415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</w:t>
            </w:r>
          </w:p>
        </w:tc>
        <w:tc>
          <w:tcPr>
            <w:tcW w:w="422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400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</w:tc>
      </w:tr>
      <w:tr>
        <w:trPr>
          <w:trHeight w:val="398" w:hRule="atLeast"/>
        </w:trPr>
        <w:tc>
          <w:tcPr>
            <w:tcW w:w="26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aracteristics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1 survey</w:t>
              <w:br/>
              <w:t>(n=2277)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 survey</w:t>
              <w:br/>
              <w:t>(n=2102)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1 survey</w:t>
              <w:br/>
              <w:t>(n=943)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 survey</w:t>
              <w:br/>
              <w:t>(n=848)</w:t>
            </w:r>
          </w:p>
        </w:tc>
        <w:tc>
          <w:tcPr>
            <w:tcW w:w="9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1 survey</w:t>
              <w:br/>
              <w:t>(n=1334)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 survey</w:t>
              <w:br/>
              <w:t>(n=1254)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</w:t>
            </w:r>
          </w:p>
        </w:tc>
      </w:tr>
      <w:tr>
        <w:trPr>
          <w:trHeight w:val="360" w:hRule="atLeast"/>
        </w:trPr>
        <w:tc>
          <w:tcPr>
            <w:tcW w:w="26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16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8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16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9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(95%CI)</w:t>
            </w:r>
          </w:p>
        </w:tc>
        <w:tc>
          <w:tcPr>
            <w:tcW w:w="94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3(13.8-16.7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8(10.5-13.2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3(21.5-27.0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6(20.7-26.5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40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(7.4-10.5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9(2.8-5.0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 group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2(14.2-18.1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4(12.3-16.5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2(23.6-30.8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7(26.4-35.1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(6.2-9.9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(2.0-4.7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0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9(12.3-17.6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(7.8-12.1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7(17.8-27.6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0(13.6-22.4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6(6.8-12.5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(2.8-6.7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0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(4.9-13.7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(3.6-9.6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(1.6-6.8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4(4.7-16.2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9(6.5-19.3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(0.7-6.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8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ital statu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arried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4(13.8-17.0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3(10.8-13.9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5(21.7-27.4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6(20.7-26.6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(6.0-9.3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(2.2-4.5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Widowed or divorced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6(11.1-18.1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(5.8-12.2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25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0(11.3-30.6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8(11.4-34.2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1(9.4-16.9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(3.1-8.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59 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81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50 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7 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ccupation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White collar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0(11.0-15.0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4(8.1-12.7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7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5(16.4-22.7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0(18.1-27.9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7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(2.8-6.6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(0.4-2.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10 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ght physical labor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8(14.5-19.1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(7.8-12.0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5(28.5-40.6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4(13.6-21.3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4(9.1-13.6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(1.1-4.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Hard physical labor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4(14.7-28.1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0(13.1-18.9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27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7(19.5-39.9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0(30.7-45.2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97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4(3.6-19.3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(4.7-9.6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65 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7 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ducation level (years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-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6(15.2-20.0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6(9.8-15.5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13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3(25.6-37.0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3(18.2-34.3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5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7(10.3-15.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(5.8-11.3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40 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-1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9(12.4-17.4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6(9.5-13.7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47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6(21.9-31.2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9(24.7-35.1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64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(3.4-7.7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(1.0-3.3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</w:tr>
      <w:tr>
        <w:trPr>
          <w:trHeight w:val="285" w:hRule="atLeast"/>
        </w:trPr>
        <w:tc>
          <w:tcPr>
            <w:tcW w:w="269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3~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4(8.6-14.1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6(9.2-13.9)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69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4(12.4-20.4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5(14.8-22.1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51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(0.0-4.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(0.0-1.7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8 </w:t>
            </w:r>
          </w:p>
        </w:tc>
      </w:tr>
      <w:tr>
        <w:trPr>
          <w:trHeight w:val="300" w:hRule="atLeast"/>
        </w:trPr>
        <w:tc>
          <w:tcPr>
            <w:tcW w:w="26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2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7 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02 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　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0.002 </w:t>
            </w:r>
          </w:p>
        </w:tc>
        <w:tc>
          <w:tcPr>
            <w:tcW w:w="9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　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　</w:t>
            </w:r>
          </w:p>
        </w:tc>
      </w:tr>
    </w:tbl>
    <w:p>
      <w:pPr>
        <w:pStyle w:val="Normal"/>
        <w:snapToGrid w:val="false"/>
        <w:jc w:val="lef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P1 is for 2001 vs. 2010;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P2 is for the comparison of characteristics group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02:21:00Z</dcterms:created>
  <dc:creator>YSS</dc:creator>
  <dc:description/>
  <dc:language>en-US</dc:language>
  <cp:lastModifiedBy>YSS</cp:lastModifiedBy>
  <dcterms:modified xsi:type="dcterms:W3CDTF">2015-01-26T02:24:00Z</dcterms:modified>
  <cp:revision>2</cp:revision>
  <dc:subject/>
  <dc:title/>
</cp:coreProperties>
</file>